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C6D5B" w14:textId="75AD89C7" w:rsidR="001533C6" w:rsidRPr="00AF0F00" w:rsidRDefault="00E616F6" w:rsidP="001533C6">
      <w:pPr>
        <w:pStyle w:val="Tableau"/>
        <w:jc w:val="left"/>
        <w:rPr>
          <w:lang w:val="en-US"/>
        </w:rPr>
      </w:pPr>
      <w:bookmarkStart w:id="0" w:name="_Toc188474559"/>
      <w:r>
        <w:rPr>
          <w:rStyle w:val="eop"/>
          <w:rFonts w:ascii="Calibri" w:hAnsi="Calibri" w:cs="Calibri"/>
          <w:b/>
          <w:lang w:val="en-US"/>
        </w:rPr>
        <w:t>Supplementary file</w:t>
      </w:r>
      <w:r w:rsidR="001533C6" w:rsidRPr="00AF0F00">
        <w:rPr>
          <w:rStyle w:val="eop"/>
          <w:rFonts w:ascii="Calibri" w:hAnsi="Calibri" w:cs="Calibri"/>
          <w:lang w:val="en-US"/>
        </w:rPr>
        <w:t xml:space="preserve"> – Eligibility and socio-demographic online questionnaire</w:t>
      </w:r>
      <w:bookmarkEnd w:id="0"/>
    </w:p>
    <w:tbl>
      <w:tblPr>
        <w:tblW w:w="134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3"/>
        <w:gridCol w:w="6804"/>
      </w:tblGrid>
      <w:tr w:rsidR="001533C6" w:rsidRPr="00AF0F00" w14:paraId="176706A3" w14:textId="77777777" w:rsidTr="00A350A1">
        <w:trPr>
          <w:trHeight w:val="300"/>
        </w:trPr>
        <w:tc>
          <w:tcPr>
            <w:tcW w:w="6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3C1885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b/>
                <w:bCs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b/>
                <w:bCs/>
                <w:sz w:val="21"/>
                <w:szCs w:val="21"/>
                <w:lang w:val="en-CA" w:eastAsia="fr-CA"/>
              </w:rPr>
              <w:t>Questions</w:t>
            </w:r>
            <w:r w:rsidRPr="00AF0F00">
              <w:rPr>
                <w:rFonts w:cstheme="minorHAnsi"/>
                <w:b/>
                <w:bCs/>
                <w:sz w:val="21"/>
                <w:szCs w:val="21"/>
                <w:lang w:eastAsia="fr-CA"/>
              </w:rPr>
              <w:t> 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8585B3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b/>
                <w:bCs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b/>
                <w:bCs/>
                <w:sz w:val="21"/>
                <w:szCs w:val="21"/>
                <w:lang w:val="en-CA" w:eastAsia="fr-CA"/>
              </w:rPr>
              <w:t>Answer options</w:t>
            </w:r>
            <w:r w:rsidRPr="00AF0F00">
              <w:rPr>
                <w:rFonts w:cstheme="minorHAnsi"/>
                <w:b/>
                <w:bCs/>
                <w:sz w:val="21"/>
                <w:szCs w:val="21"/>
                <w:lang w:eastAsia="fr-CA"/>
              </w:rPr>
              <w:t> </w:t>
            </w:r>
          </w:p>
        </w:tc>
      </w:tr>
      <w:tr w:rsidR="001533C6" w:rsidRPr="00AF0F00" w14:paraId="63EF2B62" w14:textId="77777777" w:rsidTr="00A350A1">
        <w:trPr>
          <w:trHeight w:val="300"/>
        </w:trPr>
        <w:tc>
          <w:tcPr>
            <w:tcW w:w="1346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765030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b/>
                <w:bCs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b/>
                <w:bCs/>
                <w:sz w:val="21"/>
                <w:szCs w:val="21"/>
                <w:lang w:val="en-CA" w:eastAsia="fr-CA"/>
              </w:rPr>
              <w:t xml:space="preserve">Eligibility questions </w:t>
            </w:r>
          </w:p>
        </w:tc>
      </w:tr>
      <w:tr w:rsidR="001533C6" w:rsidRPr="003F3A3A" w14:paraId="2BC49795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6048A8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 xml:space="preserve">Are you a member of the Ordre des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ergothérapeutes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 xml:space="preserve"> du Québec?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DD0511D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Yes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No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ther (e.g. parental leave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AF0F00" w14:paraId="52A6C363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F804FF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Have you experienced peer support in the past two years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8E48A9E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Yes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No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> </w:t>
            </w:r>
          </w:p>
        </w:tc>
      </w:tr>
      <w:tr w:rsidR="001533C6" w:rsidRPr="00AF0F00" w14:paraId="7FF6888E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A28DB2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Have you experienced offering peer support in the past two years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122D29D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Yes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No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> </w:t>
            </w:r>
          </w:p>
        </w:tc>
      </w:tr>
      <w:tr w:rsidR="001533C6" w:rsidRPr="00AF0F00" w14:paraId="7B96151B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E1A048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at is your practice area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DCEA4D2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ublic Sector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rivate Sector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> </w:t>
            </w:r>
          </w:p>
        </w:tc>
      </w:tr>
      <w:tr w:rsidR="001533C6" w:rsidRPr="003F3A3A" w14:paraId="6C225CE3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B4A093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at type of peer support do you mainly use or offer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780F34D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Formal (e.g. clinical supervision, community of practice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  <w:p w14:paraId="2902D140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Informal (e.g. discussion with a colleague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388B06E1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526C18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To what type of peer support do you have access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E09C9AE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Coaching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Co-development sessions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Community of practic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Scheduled discussion with a colleagu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 xml:space="preserve">Unplanned discussion with a colleague 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Mentorship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Sponsorship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Clinical supervision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Clinical and administrative supervision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th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68CA2FAF" w14:textId="77777777" w:rsidTr="00A350A1">
        <w:trPr>
          <w:trHeight w:val="300"/>
        </w:trPr>
        <w:tc>
          <w:tcPr>
            <w:tcW w:w="1346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93CA71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b/>
                <w:bCs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b/>
                <w:bCs/>
                <w:sz w:val="21"/>
                <w:szCs w:val="21"/>
                <w:lang w:val="en-CA" w:eastAsia="fr-CA"/>
              </w:rPr>
              <w:t>Socio-demographic questions to describe the participants in this study</w:t>
            </w:r>
            <w:r w:rsidRPr="00AF0F00">
              <w:rPr>
                <w:rFonts w:cstheme="minorHAnsi"/>
                <w:b/>
                <w:bCs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AF0F00" w14:paraId="30A23F08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943639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How old are you?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3F106E4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 Free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eastAsia="fr-CA"/>
              </w:rPr>
              <w:t>space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.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eastAsia="fr-CA"/>
              </w:rPr>
              <w:t>Numerical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 value</w:t>
            </w:r>
          </w:p>
        </w:tc>
      </w:tr>
      <w:tr w:rsidR="001533C6" w:rsidRPr="003F3A3A" w14:paraId="680E8265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58E674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at gender do you identify with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C8DD417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Femal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Mal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Neither or both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refer not to answ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0E522E53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AD4944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sz w:val="21"/>
                <w:szCs w:val="21"/>
                <w:lang w:eastAsia="fr-CA"/>
              </w:rPr>
            </w:pPr>
            <w:proofErr w:type="spellStart"/>
            <w:r w:rsidRPr="00AF0F00">
              <w:rPr>
                <w:rFonts w:cstheme="minorHAnsi"/>
                <w:sz w:val="21"/>
                <w:szCs w:val="21"/>
                <w:lang w:val="fr-FR" w:eastAsia="fr-CA"/>
              </w:rPr>
              <w:t>What's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val="fr-FR" w:eastAsia="fr-CA"/>
              </w:rPr>
              <w:t xml:space="preserve">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val="fr-FR" w:eastAsia="fr-CA"/>
              </w:rPr>
              <w:t>your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val="fr-FR" w:eastAsia="fr-CA"/>
              </w:rPr>
              <w:t xml:space="preserve">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val="fr-FR" w:eastAsia="fr-CA"/>
              </w:rPr>
              <w:t>current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val="fr-FR" w:eastAsia="fr-CA"/>
              </w:rPr>
              <w:t xml:space="preserve"> </w:t>
            </w:r>
            <w:proofErr w:type="spellStart"/>
            <w:proofErr w:type="gramStart"/>
            <w:r w:rsidRPr="00AF0F00">
              <w:rPr>
                <w:rFonts w:cstheme="minorHAnsi"/>
                <w:sz w:val="21"/>
                <w:szCs w:val="21"/>
                <w:lang w:val="fr-FR" w:eastAsia="fr-CA"/>
              </w:rPr>
              <w:t>status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val="fr-FR" w:eastAsia="fr-CA"/>
              </w:rPr>
              <w:t>?</w:t>
            </w:r>
            <w:proofErr w:type="gramEnd"/>
            <w:r w:rsidRPr="00AF0F00">
              <w:rPr>
                <w:rFonts w:cstheme="minorHAnsi"/>
                <w:sz w:val="21"/>
                <w:szCs w:val="21"/>
                <w:lang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5E070C0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Singl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In coupl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In couple with children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Single-parent family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refer not to answ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th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6110A786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1C7DEF4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at is your last degree obtained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BC0DDFA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Bachelor's degre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Master’s degre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Doctorate’s degre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refer not to answ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7827CBF4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F79911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at kind of job do you currently hold? If you have more than one job, please refer to the one you consider to be your main one.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3B815C3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ccupational therapist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lanning, programming and research agent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Manag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th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AF0F00" w14:paraId="0E9C7976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C8420F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color w:val="000000" w:themeColor="text1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color w:val="000000" w:themeColor="text1"/>
                <w:sz w:val="21"/>
                <w:szCs w:val="21"/>
                <w:lang w:val="en-CA" w:eastAsia="fr-CA"/>
              </w:rPr>
              <w:t>How many years of experience do you have as an occupational therapist?</w:t>
            </w:r>
            <w:r w:rsidRPr="00AF0F00">
              <w:rPr>
                <w:rFonts w:cstheme="minorHAnsi"/>
                <w:color w:val="000000" w:themeColor="text1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29AFB04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Free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eastAsia="fr-CA"/>
              </w:rPr>
              <w:t>space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.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eastAsia="fr-CA"/>
              </w:rPr>
              <w:t>Numerical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 value</w:t>
            </w:r>
          </w:p>
        </w:tc>
      </w:tr>
      <w:tr w:rsidR="001533C6" w:rsidRPr="00AF0F00" w14:paraId="43D3B8DB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EC4F68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color w:val="000000" w:themeColor="text1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color w:val="000000" w:themeColor="text1"/>
                <w:sz w:val="21"/>
                <w:szCs w:val="21"/>
                <w:lang w:val="en-CA" w:eastAsia="fr-CA"/>
              </w:rPr>
              <w:t>How many years of experience do you have in your current job in the company?</w:t>
            </w:r>
            <w:r w:rsidRPr="00AF0F00">
              <w:rPr>
                <w:rFonts w:cstheme="minorHAnsi"/>
                <w:color w:val="000000" w:themeColor="text1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BAF015A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Free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eastAsia="fr-CA"/>
              </w:rPr>
              <w:t>space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. </w:t>
            </w:r>
            <w:proofErr w:type="spellStart"/>
            <w:r w:rsidRPr="00AF0F00">
              <w:rPr>
                <w:rFonts w:cstheme="minorHAnsi"/>
                <w:sz w:val="21"/>
                <w:szCs w:val="21"/>
                <w:lang w:eastAsia="fr-CA"/>
              </w:rPr>
              <w:t>Numerical</w:t>
            </w:r>
            <w:proofErr w:type="spellEnd"/>
            <w:r w:rsidRPr="00AF0F00">
              <w:rPr>
                <w:rFonts w:cstheme="minorHAnsi"/>
                <w:sz w:val="21"/>
                <w:szCs w:val="21"/>
                <w:lang w:eastAsia="fr-CA"/>
              </w:rPr>
              <w:t xml:space="preserve"> value</w:t>
            </w:r>
          </w:p>
        </w:tc>
      </w:tr>
      <w:tr w:rsidR="001533C6" w:rsidRPr="003F3A3A" w14:paraId="5DA803AC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right w:val="single" w:sz="6" w:space="0" w:color="auto"/>
            </w:tcBorders>
            <w:vAlign w:val="center"/>
            <w:hideMark/>
          </w:tcPr>
          <w:p w14:paraId="2C677743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lastRenderedPageBreak/>
              <w:t>What is your job status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right w:val="nil"/>
            </w:tcBorders>
            <w:vAlign w:val="center"/>
            <w:hideMark/>
          </w:tcPr>
          <w:p w14:paraId="185706AE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ermanent full-tim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Temporary full-tim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ermanent part-tim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Temporary part-tim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Under contract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624D2B97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A1BBBF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ich statement best represents your practice setting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4AC5533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Rehabilitation cent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Long-term care facility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Research cent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Hospital Center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Local Community Service Centr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rivate clinic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Autonomous practic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School system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University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ther (specify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4FAF0C53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8E242F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at is your main area of practice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90F013A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Physical health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Mental health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Not applicabl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4BF77796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78A88B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ith which client(s) do you practice occupational therapy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4E68E8C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Early childhood (0-4 years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Youth (ages 5-17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Adults (ages 18-64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Elderly (65 and over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Not applicable</w:t>
            </w:r>
          </w:p>
        </w:tc>
      </w:tr>
      <w:tr w:rsidR="001533C6" w:rsidRPr="003F3A3A" w14:paraId="187375DE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B39087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at type of surroundings do you practice in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6BC7F7B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Urban area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Semi-urban area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Rural area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ther (specify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AF0F00" w14:paraId="07C4FC00" w14:textId="77777777" w:rsidTr="00A350A1">
        <w:trPr>
          <w:trHeight w:val="300"/>
        </w:trPr>
        <w:tc>
          <w:tcPr>
            <w:tcW w:w="1346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7D7382" w14:textId="77777777" w:rsidR="001533C6" w:rsidRPr="00AF0F00" w:rsidRDefault="001533C6" w:rsidP="00A350A1">
            <w:pPr>
              <w:spacing w:after="0" w:line="240" w:lineRule="auto"/>
              <w:ind w:left="57" w:right="-15840"/>
              <w:jc w:val="left"/>
              <w:rPr>
                <w:rFonts w:cstheme="minorHAnsi"/>
                <w:b/>
                <w:bCs/>
                <w:sz w:val="21"/>
                <w:szCs w:val="21"/>
                <w:lang w:eastAsia="fr-CA"/>
              </w:rPr>
            </w:pPr>
            <w:r w:rsidRPr="00AF0F00">
              <w:rPr>
                <w:rFonts w:cstheme="minorHAnsi"/>
                <w:b/>
                <w:bCs/>
                <w:sz w:val="21"/>
                <w:szCs w:val="21"/>
                <w:lang w:val="en-CA" w:eastAsia="fr-CA"/>
              </w:rPr>
              <w:t>Section on your workplace</w:t>
            </w:r>
            <w:r w:rsidRPr="00AF0F00">
              <w:rPr>
                <w:rFonts w:cstheme="minorHAnsi"/>
                <w:b/>
                <w:bCs/>
                <w:sz w:val="21"/>
                <w:szCs w:val="21"/>
                <w:lang w:eastAsia="fr-CA"/>
              </w:rPr>
              <w:t> </w:t>
            </w:r>
          </w:p>
        </w:tc>
      </w:tr>
      <w:tr w:rsidR="001533C6" w:rsidRPr="003F3A3A" w14:paraId="6560F925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044133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What is the size of your proximity team? Indicate the number of professionals on your interdisciplinary team, including yourself.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D461A04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1 to 5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6 to 10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11 to 15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16 to 20 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ther (specify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  <w:tr w:rsidR="001533C6" w:rsidRPr="003F3A3A" w14:paraId="6F0453CC" w14:textId="77777777" w:rsidTr="00A350A1">
        <w:trPr>
          <w:trHeight w:val="397"/>
        </w:trPr>
        <w:tc>
          <w:tcPr>
            <w:tcW w:w="6663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5442FDA5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How many occupational therapists are on your outreach team?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  <w:tc>
          <w:tcPr>
            <w:tcW w:w="680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90990CA" w14:textId="77777777" w:rsidR="001533C6" w:rsidRPr="00AF0F00" w:rsidRDefault="001533C6" w:rsidP="00A350A1">
            <w:pPr>
              <w:spacing w:after="0" w:line="240" w:lineRule="auto"/>
              <w:ind w:left="57" w:right="57"/>
              <w:jc w:val="left"/>
              <w:rPr>
                <w:rFonts w:cstheme="minorHAnsi"/>
                <w:sz w:val="21"/>
                <w:szCs w:val="21"/>
                <w:lang w:val="en-US" w:eastAsia="fr-CA"/>
              </w:rPr>
            </w:pP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I'm the only occupational therapist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2 to 3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4 to 5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6 or more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 xml:space="preserve"> / </w:t>
            </w:r>
            <w:r w:rsidRPr="00AF0F00">
              <w:rPr>
                <w:rFonts w:cstheme="minorHAnsi"/>
                <w:sz w:val="21"/>
                <w:szCs w:val="21"/>
                <w:lang w:val="en-CA" w:eastAsia="fr-CA"/>
              </w:rPr>
              <w:t>Other (specify)</w:t>
            </w:r>
            <w:r w:rsidRPr="00AF0F00">
              <w:rPr>
                <w:rFonts w:cstheme="minorHAnsi"/>
                <w:sz w:val="21"/>
                <w:szCs w:val="21"/>
                <w:lang w:val="en-US" w:eastAsia="fr-CA"/>
              </w:rPr>
              <w:t> </w:t>
            </w:r>
          </w:p>
        </w:tc>
      </w:tr>
    </w:tbl>
    <w:p w14:paraId="364891A5" w14:textId="77777777" w:rsidR="00E31BB7" w:rsidRDefault="00E31BB7" w:rsidP="001533C6">
      <w:pPr>
        <w:pStyle w:val="Tableau"/>
        <w:jc w:val="left"/>
        <w:rPr>
          <w:lang w:val="en-CA"/>
        </w:rPr>
      </w:pPr>
    </w:p>
    <w:p w14:paraId="6DD3B01A" w14:textId="77777777" w:rsidR="00130C10" w:rsidRPr="003F3A3A" w:rsidRDefault="00130C10" w:rsidP="001533C6">
      <w:pPr>
        <w:pStyle w:val="Tableau"/>
        <w:jc w:val="left"/>
        <w:rPr>
          <w:lang w:val="en-CA"/>
        </w:rPr>
      </w:pPr>
    </w:p>
    <w:sectPr w:rsidR="00130C10" w:rsidRPr="003F3A3A" w:rsidSect="001533C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4503C" w14:textId="77777777" w:rsidR="0022110B" w:rsidRDefault="0022110B" w:rsidP="001533C6">
      <w:pPr>
        <w:spacing w:after="0" w:line="240" w:lineRule="auto"/>
      </w:pPr>
      <w:r>
        <w:separator/>
      </w:r>
    </w:p>
  </w:endnote>
  <w:endnote w:type="continuationSeparator" w:id="0">
    <w:p w14:paraId="48FA8818" w14:textId="77777777" w:rsidR="0022110B" w:rsidRDefault="0022110B" w:rsidP="00153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1B948" w14:textId="77777777" w:rsidR="0022110B" w:rsidRDefault="0022110B" w:rsidP="001533C6">
      <w:pPr>
        <w:spacing w:after="0" w:line="240" w:lineRule="auto"/>
      </w:pPr>
      <w:r>
        <w:separator/>
      </w:r>
    </w:p>
  </w:footnote>
  <w:footnote w:type="continuationSeparator" w:id="0">
    <w:p w14:paraId="2E2E01EB" w14:textId="77777777" w:rsidR="0022110B" w:rsidRDefault="0022110B" w:rsidP="00153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C6"/>
    <w:rsid w:val="00011D44"/>
    <w:rsid w:val="00130C10"/>
    <w:rsid w:val="001533C6"/>
    <w:rsid w:val="0022110B"/>
    <w:rsid w:val="003F3A3A"/>
    <w:rsid w:val="005A13BB"/>
    <w:rsid w:val="006008F9"/>
    <w:rsid w:val="00705BAA"/>
    <w:rsid w:val="008A7388"/>
    <w:rsid w:val="008B7032"/>
    <w:rsid w:val="00A2109F"/>
    <w:rsid w:val="00BF4807"/>
    <w:rsid w:val="00C84DD8"/>
    <w:rsid w:val="00E31BB7"/>
    <w:rsid w:val="00E6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14F82C"/>
  <w15:chartTrackingRefBased/>
  <w15:docId w15:val="{D6B576C4-4810-714C-9216-34A4AB378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3C6"/>
    <w:pPr>
      <w:spacing w:after="160" w:line="360" w:lineRule="auto"/>
      <w:jc w:val="both"/>
    </w:pPr>
    <w:rPr>
      <w:kern w:val="0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533C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533C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533C6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533C6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533C6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533C6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533C6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533C6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533C6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53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53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533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533C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533C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533C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533C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533C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533C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533C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53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533C6"/>
    <w:pPr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53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533C6"/>
    <w:pPr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533C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533C6"/>
    <w:pPr>
      <w:spacing w:after="0" w:line="240" w:lineRule="auto"/>
      <w:ind w:left="720"/>
      <w:contextualSpacing/>
      <w:jc w:val="left"/>
    </w:pPr>
    <w:rPr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533C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53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533C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533C6"/>
    <w:rPr>
      <w:b/>
      <w:bCs/>
      <w:smallCaps/>
      <w:color w:val="0F4761" w:themeColor="accent1" w:themeShade="BF"/>
      <w:spacing w:val="5"/>
    </w:rPr>
  </w:style>
  <w:style w:type="paragraph" w:customStyle="1" w:styleId="Tableau">
    <w:name w:val="Tableau"/>
    <w:basedOn w:val="Normal"/>
    <w:qFormat/>
    <w:rsid w:val="001533C6"/>
    <w:pPr>
      <w:jc w:val="center"/>
    </w:pPr>
  </w:style>
  <w:style w:type="character" w:customStyle="1" w:styleId="normaltextrun">
    <w:name w:val="normaltextrun"/>
    <w:basedOn w:val="Policepardfaut"/>
    <w:rsid w:val="001533C6"/>
  </w:style>
  <w:style w:type="character" w:customStyle="1" w:styleId="eop">
    <w:name w:val="eop"/>
    <w:basedOn w:val="Policepardfaut"/>
    <w:rsid w:val="001533C6"/>
  </w:style>
  <w:style w:type="paragraph" w:styleId="En-tte">
    <w:name w:val="header"/>
    <w:basedOn w:val="Normal"/>
    <w:link w:val="En-tteCar"/>
    <w:uiPriority w:val="99"/>
    <w:unhideWhenUsed/>
    <w:rsid w:val="001533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33C6"/>
    <w:rPr>
      <w:kern w:val="0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1533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33C6"/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7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Moreau</dc:creator>
  <cp:keywords/>
  <dc:description/>
  <cp:lastModifiedBy>Emmanuelle Moreau</cp:lastModifiedBy>
  <cp:revision>4</cp:revision>
  <dcterms:created xsi:type="dcterms:W3CDTF">2025-04-11T21:51:00Z</dcterms:created>
  <dcterms:modified xsi:type="dcterms:W3CDTF">2026-03-21T16:32:00Z</dcterms:modified>
</cp:coreProperties>
</file>